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425" w:type="dxa"/>
        <w:tblInd w:w="-122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97"/>
        <w:gridCol w:w="389"/>
        <w:gridCol w:w="1230"/>
        <w:gridCol w:w="67"/>
        <w:gridCol w:w="1230"/>
        <w:gridCol w:w="1121"/>
        <w:gridCol w:w="68"/>
        <w:gridCol w:w="1411"/>
        <w:gridCol w:w="68"/>
        <w:gridCol w:w="1231"/>
        <w:gridCol w:w="1231"/>
        <w:gridCol w:w="1231"/>
        <w:gridCol w:w="68"/>
        <w:gridCol w:w="1340"/>
        <w:gridCol w:w="68"/>
        <w:gridCol w:w="1231"/>
        <w:gridCol w:w="1231"/>
        <w:gridCol w:w="68"/>
        <w:gridCol w:w="1345"/>
      </w:tblGrid>
      <w:tr w:rsidR="00106050" w:rsidRPr="00F442B5" w:rsidTr="00D04279">
        <w:trPr>
          <w:trHeight w:val="340"/>
        </w:trPr>
        <w:tc>
          <w:tcPr>
            <w:tcW w:w="0" w:type="auto"/>
            <w:gridSpan w:val="19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6050" w:rsidRPr="00F442B5" w:rsidRDefault="00D04279" w:rsidP="00D042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4279">
              <w:rPr>
                <w:rFonts w:ascii="Arial" w:eastAsia="Times New Roman" w:hAnsi="Arial" w:cs="Arial"/>
                <w:b/>
                <w:color w:val="000000"/>
              </w:rPr>
              <w:t>Table S2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 xml:space="preserve">Blood </w:t>
            </w:r>
            <w:r>
              <w:rPr>
                <w:rFonts w:ascii="Arial" w:eastAsia="Times New Roman" w:hAnsi="Arial" w:cs="Arial"/>
                <w:b/>
                <w:color w:val="000000"/>
              </w:rPr>
              <w:t>f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 xml:space="preserve">atty </w:t>
            </w:r>
            <w:r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 xml:space="preserve">cid levels by </w:t>
            </w:r>
            <w:r>
              <w:rPr>
                <w:rFonts w:ascii="Arial" w:eastAsia="Times New Roman" w:hAnsi="Arial" w:cs="Arial"/>
                <w:b/>
                <w:color w:val="000000"/>
              </w:rPr>
              <w:t>p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 xml:space="preserve">upils’ </w:t>
            </w:r>
            <w:r>
              <w:rPr>
                <w:rFonts w:ascii="Arial" w:eastAsia="Times New Roman" w:hAnsi="Arial" w:cs="Arial"/>
                <w:b/>
                <w:color w:val="000000"/>
              </w:rPr>
              <w:t>g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>ender</w:t>
            </w:r>
            <w:r>
              <w:rPr>
                <w:rFonts w:ascii="Arial" w:eastAsia="Times New Roman" w:hAnsi="Arial" w:cs="Arial"/>
                <w:b/>
                <w:color w:val="000000"/>
              </w:rPr>
              <w:t>, a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 xml:space="preserve">ge, and </w:t>
            </w:r>
            <w:r>
              <w:rPr>
                <w:rFonts w:ascii="Arial" w:eastAsia="Times New Roman" w:hAnsi="Arial" w:cs="Arial"/>
                <w:b/>
                <w:color w:val="000000"/>
              </w:rPr>
              <w:t>f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 xml:space="preserve">ree </w:t>
            </w:r>
            <w:r>
              <w:rPr>
                <w:rFonts w:ascii="Arial" w:eastAsia="Times New Roman" w:hAnsi="Arial" w:cs="Arial"/>
                <w:b/>
                <w:color w:val="000000"/>
              </w:rPr>
              <w:t>s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 xml:space="preserve">chool </w:t>
            </w:r>
            <w:r>
              <w:rPr>
                <w:rFonts w:ascii="Arial" w:eastAsia="Times New Roman" w:hAnsi="Arial" w:cs="Arial"/>
                <w:b/>
                <w:color w:val="000000"/>
              </w:rPr>
              <w:t>m</w:t>
            </w:r>
            <w:r w:rsidRPr="00897D23">
              <w:rPr>
                <w:rFonts w:ascii="Arial" w:eastAsia="Times New Roman" w:hAnsi="Arial" w:cs="Arial"/>
                <w:b/>
                <w:color w:val="000000"/>
              </w:rPr>
              <w:t>eal entitlement</w:t>
            </w:r>
          </w:p>
        </w:tc>
      </w:tr>
      <w:tr w:rsidR="00106050" w:rsidRPr="00F442B5" w:rsidTr="00D04279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442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442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442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e (7, 8, 9 years of ag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442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S (Free meal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  <w:proofErr w:type="spellEnd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  <w:proofErr w:type="spellEnd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  <w:proofErr w:type="spellEnd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z 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p-value)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/7 years 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  <w:proofErr w:type="spellEnd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 years 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  <w:proofErr w:type="spellEnd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10 years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  <w:proofErr w:type="spellEnd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chi2 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p-value)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meals</w:t>
            </w:r>
            <w:proofErr w:type="spellEnd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  <w:proofErr w:type="spellEnd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emeals</w:t>
            </w:r>
            <w:proofErr w:type="spellEnd"/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  <w:proofErr w:type="spellEnd"/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z 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(p-value)*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mega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LA (18:3, n-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2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2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2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 (0.8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(0.2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2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2 (0.7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 (0.3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2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 (0.093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DA (20:3, n-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(0.06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(0.06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(0.06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94 (0.55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(0.05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(0.05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(0.0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 (0.94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(0.0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 (0.06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2 (0.927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PA (20:5, n-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(0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 (0.2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1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6 (0.7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 (0.24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17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(0.1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3 (0.5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(0.18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 (0.20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6 (0.79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PA (22:5, n-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26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18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33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13 (&gt;0.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21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31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2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37 (0.02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40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2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7 (0.569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HA (22:6, n-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0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 (0.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 (0.52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 (0.03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 (0.5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 (0.4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 (0.55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1 (0.2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2 (0.4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 (0.5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2 (0.284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before="40"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EPA+DHA </w:t>
            </w:r>
          </w:p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(“Omega-3 Index”)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6 (0.65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1 (0.65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0.63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3 (0.06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 (0.73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 (0.5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 (0.67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3 (0.37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 (0.53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 (0.67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6 (0.48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otal Omega-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8 (0.8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6 (0.8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9 (0.8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83 (0.0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 (0.9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 (0.7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6 (0.8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57 (0.15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3 (0.7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9 (0.8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379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mega-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A (18:2, n-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9 (2.2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9 (2.35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9 (2.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99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3 (2.0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2 (2.3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7 (2.3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98 (0.00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5 (2.1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5 (2.3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5 (0.305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LA (18:3, n-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 (0.23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 (0.24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 (0.21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8 (0.00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 (0.22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 (0.25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 (0.2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7 (0.83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 (0.2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 (0.23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5 (0.061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GLA (20:3, n-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 (0.3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 (0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 (0.3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94 (&g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 (0.3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 (0.3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 (0.35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 (0.9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0.2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 (0.34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5 (0.146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A (20:4, n-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7 (1.3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5 (1.26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4 (1.33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01 (&gt;0.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0 (1.32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 (1.22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8 (1.33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15 (0.00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7 (1.39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7 (1.29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001 (1.000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drenic</w:t>
            </w:r>
            <w:proofErr w:type="spellEnd"/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22:4, n-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2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2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2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87 (&gt;0.0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22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2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2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4 (0.7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2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26 (0.670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PA (22:5, n-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 (0.10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 (0.100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 (0.09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19 (&gt;0.0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 (0.09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 (0.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 (0.10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 (0.94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 (0.07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 (0.10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7 (0.142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otal Omega-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4 (3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7 (3.3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4 (3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68 (0.0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71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1 (3.3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2 (3.3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7 (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06 (3.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 (3.3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60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1 (0.841)</w:t>
            </w: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:rsidR="00106050" w:rsidRPr="00106050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06050" w:rsidRPr="00F442B5" w:rsidTr="00106050">
        <w:trPr>
          <w:trHeight w:val="170"/>
        </w:trPr>
        <w:tc>
          <w:tcPr>
            <w:tcW w:w="0" w:type="auto"/>
            <w:gridSpan w:val="19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:rsidR="00106050" w:rsidRPr="00F442B5" w:rsidRDefault="00106050" w:rsidP="008F7E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106050" w:rsidRDefault="00106050" w:rsidP="00106050">
      <w:pPr>
        <w:spacing w:after="0"/>
      </w:pPr>
      <w:r>
        <w:t>* Mann-Whitney Test</w:t>
      </w:r>
    </w:p>
    <w:p w:rsidR="00106050" w:rsidRPr="00CF6B36" w:rsidRDefault="00106050" w:rsidP="00106050">
      <w:pPr>
        <w:spacing w:after="0"/>
        <w:rPr>
          <w:b/>
        </w:rPr>
      </w:pPr>
      <w:r w:rsidRPr="00CF6B36">
        <w:t>**</w:t>
      </w:r>
      <w:proofErr w:type="spellStart"/>
      <w:r w:rsidRPr="00CF6B36">
        <w:t>Kruskal</w:t>
      </w:r>
      <w:proofErr w:type="spellEnd"/>
      <w:r w:rsidRPr="00CF6B36">
        <w:t>-Wallis Test</w:t>
      </w:r>
    </w:p>
    <w:p w:rsidR="00A027D9" w:rsidRDefault="00D04279">
      <w:bookmarkStart w:id="0" w:name="_GoBack"/>
      <w:bookmarkEnd w:id="0"/>
    </w:p>
    <w:sectPr w:rsidR="00A027D9" w:rsidSect="001060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050"/>
    <w:rsid w:val="000D45D9"/>
    <w:rsid w:val="00106050"/>
    <w:rsid w:val="007536FC"/>
    <w:rsid w:val="00D04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5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1</Words>
  <Characters>2459</Characters>
  <Application>Microsoft Office Word</Application>
  <DocSecurity>0</DocSecurity>
  <Lines>20</Lines>
  <Paragraphs>5</Paragraphs>
  <ScaleCrop>false</ScaleCrop>
  <Company>Microsoft</Company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es Spreckelsen</dc:creator>
  <cp:lastModifiedBy>Thees Spreckelsen</cp:lastModifiedBy>
  <cp:revision>2</cp:revision>
  <dcterms:created xsi:type="dcterms:W3CDTF">2013-05-15T10:37:00Z</dcterms:created>
  <dcterms:modified xsi:type="dcterms:W3CDTF">2013-05-15T10:56:00Z</dcterms:modified>
</cp:coreProperties>
</file>